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4CD" w:rsidRPr="008E208F" w:rsidRDefault="009554CD" w:rsidP="009554CD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</w:t>
      </w:r>
      <w:r w:rsidR="000F7074">
        <w:rPr>
          <w:rFonts w:ascii="Times New Roman" w:hAnsi="Times New Roman"/>
          <w:b/>
          <w:sz w:val="24"/>
          <w:szCs w:val="24"/>
        </w:rPr>
        <w:t>9</w:t>
      </w:r>
      <w:r w:rsidRPr="008E208F">
        <w:rPr>
          <w:rFonts w:ascii="Times New Roman" w:hAnsi="Times New Roman"/>
          <w:b/>
          <w:sz w:val="24"/>
          <w:szCs w:val="24"/>
        </w:rPr>
        <w:t xml:space="preserve">: 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r w:rsidRPr="008E208F">
        <w:rPr>
          <w:rFonts w:ascii="Times New Roman" w:hAnsi="Times New Roman" w:cs="Times New Roman"/>
          <w:sz w:val="24"/>
          <w:szCs w:val="24"/>
        </w:rPr>
        <w:t xml:space="preserve">Signal intension of the probe sets of regulated genes in </w:t>
      </w:r>
      <w:r w:rsidRPr="008E208F">
        <w:rPr>
          <w:rFonts w:ascii="Times New Roman" w:hAnsi="Times New Roman" w:cs="Times New Roman"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sz w:val="24"/>
          <w:szCs w:val="24"/>
        </w:rPr>
        <w:t>-504J mutant and B73 wild type plant.</w:t>
      </w:r>
    </w:p>
    <w:tbl>
      <w:tblPr>
        <w:tblW w:w="0" w:type="auto"/>
        <w:tblLook w:val="04A0"/>
      </w:tblPr>
      <w:tblGrid>
        <w:gridCol w:w="2263"/>
        <w:gridCol w:w="1963"/>
        <w:gridCol w:w="4595"/>
      </w:tblGrid>
      <w:tr w:rsidR="009554CD" w:rsidRPr="008E208F" w:rsidTr="00CD65DF">
        <w:trPr>
          <w:trHeight w:val="569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robe Set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bCs/>
                <w:i/>
                <w:iCs/>
                <w:sz w:val="24"/>
                <w:szCs w:val="24"/>
              </w:rPr>
              <w:t>bm5</w:t>
            </w:r>
            <w:r w:rsidRPr="008E208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-504J/Contro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Functio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2766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eroxid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085.1.A1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hitin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6805.8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hitin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813.1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glutathione </w:t>
            </w:r>
            <w:r w:rsidRPr="008E208F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-transfer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7493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alpha-mannosid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5025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alpha-mannosid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3808.1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defense respon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967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defense respon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672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beta-expansin 4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6583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hydrol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4398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methyltransfer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8054.1.A1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4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O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-methyltransferase-like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8054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5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O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-methyltransferase-like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529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omocysteine </w:t>
            </w:r>
            <w:r w:rsidRPr="008E208F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-methyltransferase-2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9019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serine/threonine kin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413.1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receptor-like protein kin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9034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serine-type endopeptidase inhibitor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7023.1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lipid metabolic process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6367.1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-aminocyclopropane-1-carboxylate synth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8501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xyloglucan endo-1,4-beta-D-glucan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527.2.A1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xyloglucan:xyloglucosyl transfer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Zm.13338.1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serine O-acetyltransfer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7087.1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lipid transfer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0136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CR4-associated factor 1-like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871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embryo-abundant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4973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acetylglucosaminyltransfer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9425.2.A1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rolin-rich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9425.1.A1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rolin-rich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6538.1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ABC transporter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6393.1.A1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H1 histon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4513.5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histone H3.3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8132.1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I-box binding factor - like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6393.2.S1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H1 histon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3245.1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DREB1A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0842.1.S1_a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DRE binding factor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7734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WRKY transcription factor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8637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2H2-type zinc finger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2139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altract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1809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hi-1-like phosphate-induced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8290.1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serine/threonine phosphat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6344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serine/threonine phosphat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9768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receptor-like serinethreonine kin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8610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arbonyl reduct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2208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ytochrome P450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4035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threonine kin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7245.1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serine/threonine kin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Zm.5225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rotein kin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9134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oligopeptide transporter-like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1658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almodulin-related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39.1.S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alcium-dependent protein kin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1848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alcium-binding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9197.2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alcium-binding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6733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alcium-transporting ATPase 1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5937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cytokinin oxidase-like protein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9356.1.A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IAA-amino acid hydrol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283.1.S1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indole synthase</w:t>
            </w:r>
          </w:p>
        </w:tc>
      </w:tr>
      <w:tr w:rsidR="009554CD" w:rsidRPr="008E208F" w:rsidTr="00CD65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7611.1.A1_a_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4CD" w:rsidRPr="008E208F" w:rsidRDefault="009554CD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Auxin-responsive protein</w:t>
            </w:r>
          </w:p>
        </w:tc>
      </w:tr>
    </w:tbl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9554CD"/>
    <w:rsid w:val="000D6C28"/>
    <w:rsid w:val="000F7074"/>
    <w:rsid w:val="00244C58"/>
    <w:rsid w:val="002745EF"/>
    <w:rsid w:val="00403EB6"/>
    <w:rsid w:val="005D5E1E"/>
    <w:rsid w:val="006C4917"/>
    <w:rsid w:val="008D4E5C"/>
    <w:rsid w:val="009554CD"/>
    <w:rsid w:val="00A0286C"/>
    <w:rsid w:val="00C61FD7"/>
    <w:rsid w:val="00C87678"/>
    <w:rsid w:val="00CA6944"/>
    <w:rsid w:val="00E76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01T05:13:00Z</dcterms:created>
  <dcterms:modified xsi:type="dcterms:W3CDTF">2019-04-01T05:32:00Z</dcterms:modified>
</cp:coreProperties>
</file>